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A1865" w14:textId="7EBEC8FD" w:rsidR="00501F2F" w:rsidRPr="00377E54" w:rsidRDefault="00501F2F" w:rsidP="00501F2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377E54">
        <w:rPr>
          <w:rFonts w:hint="eastAsia"/>
          <w:b/>
          <w:bCs/>
        </w:rPr>
        <w:fldChar w:fldCharType="begin">
          <w:fldData xml:space="preserve">ZQBKAHoAdABYAFEAdAB3AEgATQBXAFoAbgB0AGwAZAA3AFkANwBhAHkAbABrAHMAMgBLAFcASQBK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</w:fldData>
        </w:fldChar>
      </w:r>
      <w:r w:rsidRPr="00377E54">
        <w:rPr>
          <w:rFonts w:hint="eastAsia"/>
          <w:b/>
          <w:bCs/>
        </w:rPr>
        <w:instrText>ADDIN CNKISM.UserStyle</w:instrText>
      </w:r>
      <w:r w:rsidRPr="00377E54">
        <w:rPr>
          <w:rFonts w:hint="eastAsia"/>
          <w:b/>
          <w:bCs/>
        </w:rPr>
      </w:r>
      <w:r w:rsidRPr="00377E54">
        <w:rPr>
          <w:rFonts w:hint="eastAsia"/>
          <w:b/>
          <w:bCs/>
        </w:rPr>
        <w:fldChar w:fldCharType="separate"/>
      </w:r>
      <w:r w:rsidRPr="00377E54">
        <w:rPr>
          <w:rFonts w:hint="eastAsia"/>
          <w:b/>
          <w:bCs/>
        </w:rPr>
        <w:fldChar w:fldCharType="end"/>
      </w:r>
      <w:r w:rsidR="00377E54" w:rsidRPr="00377E54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377E54">
        <w:rPr>
          <w:rFonts w:ascii="Times New Roman" w:hAnsi="Times New Roman" w:cs="Times New Roman"/>
          <w:b/>
          <w:bCs/>
          <w:sz w:val="24"/>
          <w:szCs w:val="28"/>
        </w:rPr>
        <w:t>upplementary</w:t>
      </w:r>
    </w:p>
    <w:p w14:paraId="783190C3" w14:textId="77777777" w:rsidR="00377E54" w:rsidRPr="00377E54" w:rsidRDefault="00377E54" w:rsidP="00377E5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77E54">
        <w:rPr>
          <w:rFonts w:ascii="Times New Roman" w:hAnsi="Times New Roman" w:cs="Times New Roman" w:hint="eastAsia"/>
          <w:sz w:val="24"/>
          <w:szCs w:val="24"/>
        </w:rPr>
        <w:t xml:space="preserve">Table 3 </w:t>
      </w:r>
      <w:r w:rsidRPr="00377E54">
        <w:rPr>
          <w:rFonts w:ascii="Times New Roman" w:hAnsi="Times New Roman" w:cs="Times New Roman"/>
          <w:sz w:val="24"/>
          <w:szCs w:val="24"/>
        </w:rPr>
        <w:t>Framework for action on cancer prevention and control in the</w:t>
      </w:r>
      <w:r w:rsidRPr="00377E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77E54">
        <w:rPr>
          <w:rFonts w:ascii="Times New Roman" w:hAnsi="Times New Roman" w:cs="Times New Roman"/>
          <w:sz w:val="24"/>
          <w:szCs w:val="24"/>
        </w:rPr>
        <w:t>developing</w:t>
      </w:r>
      <w:r w:rsidRPr="00377E54">
        <w:rPr>
          <w:rFonts w:ascii="Times New Roman" w:hAnsi="Times New Roman" w:cs="Times New Roman" w:hint="eastAsia"/>
          <w:sz w:val="24"/>
          <w:szCs w:val="24"/>
        </w:rPr>
        <w:t xml:space="preserve"> nations.</w:t>
      </w:r>
    </w:p>
    <w:tbl>
      <w:tblPr>
        <w:tblW w:w="8285" w:type="dxa"/>
        <w:jc w:val="center"/>
        <w:tblLook w:val="04A0" w:firstRow="1" w:lastRow="0" w:firstColumn="1" w:lastColumn="0" w:noHBand="0" w:noVBand="1"/>
      </w:tblPr>
      <w:tblGrid>
        <w:gridCol w:w="1413"/>
        <w:gridCol w:w="4164"/>
        <w:gridCol w:w="2708"/>
      </w:tblGrid>
      <w:tr w:rsidR="00377E54" w:rsidRPr="00377E54" w14:paraId="36F9D8D3" w14:textId="77777777" w:rsidTr="00377E54">
        <w:trPr>
          <w:trHeight w:val="375"/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8B769D" w14:textId="77777777" w:rsidR="00377E54" w:rsidRPr="00377E54" w:rsidRDefault="00377E54" w:rsidP="00A459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lang w:bidi="ug-CN"/>
              </w:rPr>
            </w:pPr>
            <w:r w:rsidRPr="00377E54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  <w:lang w:bidi="ug-CN"/>
              </w:rPr>
              <w:t>Area</w:t>
            </w:r>
          </w:p>
        </w:tc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521C8F" w14:textId="77777777" w:rsidR="00377E54" w:rsidRPr="00377E54" w:rsidRDefault="00377E54" w:rsidP="00A459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lang w:bidi="ug-CN"/>
              </w:rPr>
            </w:pPr>
            <w:r w:rsidRPr="00377E54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lang w:bidi="ug-CN"/>
              </w:rPr>
              <w:t>Strateg</w:t>
            </w:r>
            <w:r w:rsidRPr="00377E54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  <w:lang w:bidi="ug-CN"/>
              </w:rPr>
              <w:t>y</w:t>
            </w:r>
          </w:p>
        </w:tc>
        <w:tc>
          <w:tcPr>
            <w:tcW w:w="27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1E6447" w14:textId="77777777" w:rsidR="00377E54" w:rsidRPr="00377E54" w:rsidRDefault="00377E54" w:rsidP="00A459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lang w:bidi="ug-CN"/>
              </w:rPr>
            </w:pPr>
            <w:r w:rsidRPr="00377E54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  <w:lang w:bidi="ug-CN"/>
              </w:rPr>
              <w:t>Methods</w:t>
            </w:r>
          </w:p>
        </w:tc>
      </w:tr>
      <w:tr w:rsidR="00377E54" w:rsidRPr="00377E54" w14:paraId="37316561" w14:textId="77777777" w:rsidTr="00377E54">
        <w:trPr>
          <w:trHeight w:val="1145"/>
          <w:jc w:val="center"/>
        </w:trPr>
        <w:tc>
          <w:tcPr>
            <w:tcW w:w="1413" w:type="dxa"/>
            <w:tcBorders>
              <w:top w:val="single" w:sz="4" w:space="0" w:color="auto"/>
            </w:tcBorders>
            <w:vAlign w:val="center"/>
            <w:hideMark/>
          </w:tcPr>
          <w:p w14:paraId="29FFF91C" w14:textId="77777777" w:rsidR="00377E54" w:rsidRPr="00377E54" w:rsidRDefault="00377E54" w:rsidP="00A459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</w:pP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>G</w:t>
            </w:r>
            <w:r w:rsidRPr="00377E54"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  <w:t>overnance</w:t>
            </w:r>
          </w:p>
        </w:tc>
        <w:tc>
          <w:tcPr>
            <w:tcW w:w="4164" w:type="dxa"/>
            <w:tcBorders>
              <w:top w:val="single" w:sz="4" w:space="0" w:color="auto"/>
            </w:tcBorders>
            <w:vAlign w:val="center"/>
            <w:hideMark/>
          </w:tcPr>
          <w:p w14:paraId="5C047492" w14:textId="77777777" w:rsidR="00377E54" w:rsidRPr="00377E54" w:rsidRDefault="00377E54" w:rsidP="00A459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</w:pP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>Try to d</w:t>
            </w:r>
            <w:r w:rsidRPr="00377E54"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  <w:t>evelop a multisectoral strategy and action plan for cancer education, as part of the national plan for cancer prevention and control</w:t>
            </w: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>.</w:t>
            </w:r>
          </w:p>
        </w:tc>
        <w:tc>
          <w:tcPr>
            <w:tcW w:w="2708" w:type="dxa"/>
            <w:tcBorders>
              <w:top w:val="single" w:sz="4" w:space="0" w:color="auto"/>
            </w:tcBorders>
            <w:vAlign w:val="center"/>
            <w:hideMark/>
          </w:tcPr>
          <w:p w14:paraId="31F8F73B" w14:textId="77777777" w:rsidR="00377E54" w:rsidRPr="00377E54" w:rsidRDefault="00377E54" w:rsidP="00A459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</w:pP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>Develop a</w:t>
            </w:r>
            <w:r w:rsidRPr="00377E54"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  <w:t>n operational, funded national multisectoral strategy</w:t>
            </w: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>.</w:t>
            </w:r>
          </w:p>
        </w:tc>
      </w:tr>
      <w:tr w:rsidR="00377E54" w:rsidRPr="00377E54" w14:paraId="6C3357C4" w14:textId="77777777" w:rsidTr="00377E54">
        <w:trPr>
          <w:trHeight w:val="1858"/>
          <w:jc w:val="center"/>
        </w:trPr>
        <w:tc>
          <w:tcPr>
            <w:tcW w:w="1413" w:type="dxa"/>
            <w:vAlign w:val="center"/>
            <w:hideMark/>
          </w:tcPr>
          <w:p w14:paraId="7D0B16FF" w14:textId="77777777" w:rsidR="00377E54" w:rsidRPr="00377E54" w:rsidRDefault="00377E54" w:rsidP="00A459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</w:pP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>P</w:t>
            </w:r>
            <w:r w:rsidRPr="00377E54"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  <w:t>revention</w:t>
            </w:r>
          </w:p>
        </w:tc>
        <w:tc>
          <w:tcPr>
            <w:tcW w:w="4164" w:type="dxa"/>
            <w:vAlign w:val="center"/>
            <w:hideMark/>
          </w:tcPr>
          <w:p w14:paraId="2D7E2FE5" w14:textId="77777777" w:rsidR="00377E54" w:rsidRPr="00377E54" w:rsidRDefault="00377E54" w:rsidP="00A459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</w:pPr>
            <w:r w:rsidRPr="00377E54"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  <w:t xml:space="preserve">Advocate healthy lifestyle interventions in the </w:t>
            </w: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>LMIC</w:t>
            </w:r>
            <w:r w:rsidRPr="00377E54"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  <w:t xml:space="preserve">s, </w:t>
            </w: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 xml:space="preserve">such as </w:t>
            </w:r>
            <w:r w:rsidRPr="00377E54"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  <w:t>tobacco control, physical activity, healthy diet in line with the regional framework for action on cancer education</w:t>
            </w: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>.</w:t>
            </w:r>
          </w:p>
        </w:tc>
        <w:tc>
          <w:tcPr>
            <w:tcW w:w="2708" w:type="dxa"/>
            <w:vAlign w:val="center"/>
            <w:hideMark/>
          </w:tcPr>
          <w:p w14:paraId="5D003663" w14:textId="77777777" w:rsidR="00377E54" w:rsidRPr="00377E54" w:rsidRDefault="00377E54" w:rsidP="00A459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</w:pP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 xml:space="preserve">Organize </w:t>
            </w:r>
            <w:r w:rsidRPr="00377E54"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  <w:t>a national public awareness campaign on cancer education</w:t>
            </w:r>
          </w:p>
        </w:tc>
      </w:tr>
      <w:tr w:rsidR="00377E54" w:rsidRPr="00377E54" w14:paraId="6B1B03D8" w14:textId="77777777" w:rsidTr="00377E54">
        <w:trPr>
          <w:trHeight w:val="983"/>
          <w:jc w:val="center"/>
        </w:trPr>
        <w:tc>
          <w:tcPr>
            <w:tcW w:w="1413" w:type="dxa"/>
            <w:vAlign w:val="center"/>
            <w:hideMark/>
          </w:tcPr>
          <w:p w14:paraId="08BAF850" w14:textId="77777777" w:rsidR="00377E54" w:rsidRPr="00377E54" w:rsidRDefault="00377E54" w:rsidP="00A459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</w:pP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>D</w:t>
            </w:r>
            <w:r w:rsidRPr="00377E54"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  <w:t>etection</w:t>
            </w:r>
          </w:p>
        </w:tc>
        <w:tc>
          <w:tcPr>
            <w:tcW w:w="4164" w:type="dxa"/>
            <w:vAlign w:val="center"/>
            <w:hideMark/>
          </w:tcPr>
          <w:p w14:paraId="07D4BD27" w14:textId="77777777" w:rsidR="00377E54" w:rsidRPr="00377E54" w:rsidRDefault="00377E54" w:rsidP="00A459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</w:pP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>Try to d</w:t>
            </w:r>
            <w:r w:rsidRPr="00377E54"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  <w:t>evelop, implement, and update evidence-based, nationally approved guidelines for the early detection of priority cancers, with a focus on early diagnosis</w:t>
            </w: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>.</w:t>
            </w:r>
          </w:p>
        </w:tc>
        <w:tc>
          <w:tcPr>
            <w:tcW w:w="2708" w:type="dxa"/>
            <w:vAlign w:val="center"/>
            <w:hideMark/>
          </w:tcPr>
          <w:p w14:paraId="07693B77" w14:textId="77777777" w:rsidR="00377E54" w:rsidRPr="00377E54" w:rsidRDefault="00377E54" w:rsidP="00A459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</w:pP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>Nationwide advocacy and promotion of early cancer screening.</w:t>
            </w:r>
          </w:p>
        </w:tc>
      </w:tr>
      <w:tr w:rsidR="00377E54" w:rsidRPr="00377E54" w14:paraId="75FE4A27" w14:textId="77777777" w:rsidTr="00377E54">
        <w:trPr>
          <w:trHeight w:val="1275"/>
          <w:jc w:val="center"/>
        </w:trPr>
        <w:tc>
          <w:tcPr>
            <w:tcW w:w="1413" w:type="dxa"/>
            <w:vAlign w:val="center"/>
            <w:hideMark/>
          </w:tcPr>
          <w:p w14:paraId="066F577B" w14:textId="77777777" w:rsidR="00377E54" w:rsidRPr="00377E54" w:rsidRDefault="00377E54" w:rsidP="00A459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</w:pP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>M</w:t>
            </w:r>
            <w:r w:rsidRPr="00377E54"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  <w:t>anagement</w:t>
            </w:r>
          </w:p>
        </w:tc>
        <w:tc>
          <w:tcPr>
            <w:tcW w:w="4164" w:type="dxa"/>
            <w:vAlign w:val="center"/>
            <w:hideMark/>
          </w:tcPr>
          <w:p w14:paraId="787BAD45" w14:textId="77777777" w:rsidR="00377E54" w:rsidRPr="00377E54" w:rsidRDefault="00377E54" w:rsidP="00A459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</w:pP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 xml:space="preserve">Enhancing the nationwide network of cancer treatment institutions and </w:t>
            </w:r>
            <w:r w:rsidRPr="00377E54"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  <w:t>promoting</w:t>
            </w:r>
          </w:p>
          <w:p w14:paraId="3BB33AFC" w14:textId="77777777" w:rsidR="00377E54" w:rsidRPr="00377E54" w:rsidRDefault="00377E54" w:rsidP="00A459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</w:pP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>early intervention and early treatment.</w:t>
            </w:r>
          </w:p>
        </w:tc>
        <w:tc>
          <w:tcPr>
            <w:tcW w:w="2708" w:type="dxa"/>
            <w:vAlign w:val="center"/>
            <w:hideMark/>
          </w:tcPr>
          <w:p w14:paraId="65EAA664" w14:textId="77777777" w:rsidR="00377E54" w:rsidRPr="00377E54" w:rsidRDefault="00377E54" w:rsidP="00A459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</w:pP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>Unify and formulate cancer treatment strategies nationwide and invest in medical institutions.</w:t>
            </w:r>
          </w:p>
        </w:tc>
      </w:tr>
      <w:tr w:rsidR="00377E54" w:rsidRPr="00377E54" w14:paraId="670E14C6" w14:textId="77777777" w:rsidTr="00377E54">
        <w:trPr>
          <w:trHeight w:val="1029"/>
          <w:jc w:val="center"/>
        </w:trPr>
        <w:tc>
          <w:tcPr>
            <w:tcW w:w="1413" w:type="dxa"/>
            <w:vAlign w:val="center"/>
            <w:hideMark/>
          </w:tcPr>
          <w:p w14:paraId="376FB5BA" w14:textId="77777777" w:rsidR="00377E54" w:rsidRPr="00377E54" w:rsidRDefault="00377E54" w:rsidP="00A459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</w:pP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>P</w:t>
            </w:r>
            <w:r w:rsidRPr="00377E54"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  <w:t>alliative care</w:t>
            </w:r>
          </w:p>
        </w:tc>
        <w:tc>
          <w:tcPr>
            <w:tcW w:w="4164" w:type="dxa"/>
            <w:vAlign w:val="center"/>
            <w:hideMark/>
          </w:tcPr>
          <w:p w14:paraId="539B6847" w14:textId="77777777" w:rsidR="00377E54" w:rsidRPr="00377E54" w:rsidRDefault="00377E54" w:rsidP="00A459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</w:pP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>Help to d</w:t>
            </w:r>
            <w:r w:rsidRPr="00377E54"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  <w:t>evelop affordable, multidisciplinary, integrated palliative care services</w:t>
            </w: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>.</w:t>
            </w:r>
          </w:p>
        </w:tc>
        <w:tc>
          <w:tcPr>
            <w:tcW w:w="2708" w:type="dxa"/>
            <w:vAlign w:val="center"/>
            <w:hideMark/>
          </w:tcPr>
          <w:p w14:paraId="0BFC3F1E" w14:textId="77777777" w:rsidR="00377E54" w:rsidRPr="00377E54" w:rsidRDefault="00377E54" w:rsidP="00A459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</w:pP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>Enhance the a</w:t>
            </w:r>
            <w:r w:rsidRPr="00377E54"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  <w:t xml:space="preserve">vailability of national </w:t>
            </w:r>
            <w:r w:rsidRPr="00377E54"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  <w:br/>
              <w:t>palliative care</w:t>
            </w: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>.</w:t>
            </w:r>
          </w:p>
        </w:tc>
      </w:tr>
      <w:tr w:rsidR="00377E54" w:rsidRPr="00377E54" w14:paraId="6FCB1D62" w14:textId="77777777" w:rsidTr="00377E54">
        <w:trPr>
          <w:trHeight w:val="987"/>
          <w:jc w:val="center"/>
        </w:trPr>
        <w:tc>
          <w:tcPr>
            <w:tcW w:w="1413" w:type="dxa"/>
            <w:vAlign w:val="center"/>
            <w:hideMark/>
          </w:tcPr>
          <w:p w14:paraId="223FD695" w14:textId="77777777" w:rsidR="00377E54" w:rsidRPr="00377E54" w:rsidRDefault="00377E54" w:rsidP="00A459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</w:pP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>S</w:t>
            </w:r>
            <w:r w:rsidRPr="00377E54"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  <w:t xml:space="preserve">urveillance and </w:t>
            </w: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>R</w:t>
            </w:r>
            <w:r w:rsidRPr="00377E54"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  <w:t>esearch</w:t>
            </w:r>
          </w:p>
        </w:tc>
        <w:tc>
          <w:tcPr>
            <w:tcW w:w="4164" w:type="dxa"/>
            <w:vAlign w:val="center"/>
            <w:hideMark/>
          </w:tcPr>
          <w:p w14:paraId="0617E621" w14:textId="77777777" w:rsidR="00377E54" w:rsidRPr="00377E54" w:rsidRDefault="00377E54" w:rsidP="00A459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</w:pP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>Advocate and e</w:t>
            </w:r>
            <w:r w:rsidRPr="00377E54"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  <w:t>stablish hospital- and population-based cancer registr</w:t>
            </w: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>ation.</w:t>
            </w:r>
          </w:p>
        </w:tc>
        <w:tc>
          <w:tcPr>
            <w:tcW w:w="2708" w:type="dxa"/>
            <w:vAlign w:val="center"/>
            <w:hideMark/>
          </w:tcPr>
          <w:p w14:paraId="5DE424DA" w14:textId="77777777" w:rsidR="00377E54" w:rsidRPr="00377E54" w:rsidRDefault="00377E54" w:rsidP="00A459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</w:pP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 xml:space="preserve">Adhere </w:t>
            </w:r>
            <w:r w:rsidRPr="00377E54"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  <w:t xml:space="preserve">to </w:t>
            </w: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>and supervise</w:t>
            </w:r>
          </w:p>
          <w:p w14:paraId="1466A720" w14:textId="77777777" w:rsidR="00377E54" w:rsidRPr="00377E54" w:rsidRDefault="00377E54" w:rsidP="00A459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</w:pP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 xml:space="preserve">the implementation of the </w:t>
            </w:r>
          </w:p>
          <w:p w14:paraId="412627A1" w14:textId="77777777" w:rsidR="00377E54" w:rsidRPr="00377E54" w:rsidRDefault="00377E54" w:rsidP="00A459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</w:pP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>national cancer control program.</w:t>
            </w:r>
          </w:p>
        </w:tc>
      </w:tr>
      <w:tr w:rsidR="00377E54" w:rsidRPr="00377E54" w14:paraId="17196751" w14:textId="77777777" w:rsidTr="00377E54">
        <w:trPr>
          <w:trHeight w:val="987"/>
          <w:jc w:val="center"/>
        </w:trPr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5E3326E5" w14:textId="77777777" w:rsidR="00377E54" w:rsidRPr="00377E54" w:rsidRDefault="00377E54" w:rsidP="00A459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</w:pP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>Cooperation</w:t>
            </w:r>
          </w:p>
        </w:tc>
        <w:tc>
          <w:tcPr>
            <w:tcW w:w="4164" w:type="dxa"/>
            <w:tcBorders>
              <w:bottom w:val="single" w:sz="4" w:space="0" w:color="auto"/>
            </w:tcBorders>
            <w:vAlign w:val="center"/>
          </w:tcPr>
          <w:p w14:paraId="6B68076A" w14:textId="77777777" w:rsidR="00377E54" w:rsidRPr="00377E54" w:rsidRDefault="00377E54" w:rsidP="00A459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</w:pP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>S</w:t>
            </w:r>
            <w:r w:rsidRPr="00377E54"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  <w:t>tudy the cancer education policies of developed nations</w:t>
            </w: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>.</w:t>
            </w:r>
          </w:p>
        </w:tc>
        <w:tc>
          <w:tcPr>
            <w:tcW w:w="2708" w:type="dxa"/>
            <w:tcBorders>
              <w:bottom w:val="single" w:sz="4" w:space="0" w:color="auto"/>
            </w:tcBorders>
            <w:vAlign w:val="center"/>
          </w:tcPr>
          <w:p w14:paraId="10F160C0" w14:textId="77777777" w:rsidR="00377E54" w:rsidRPr="00377E54" w:rsidRDefault="00377E54" w:rsidP="00A459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</w:pPr>
            <w:r w:rsidRPr="00377E54">
              <w:rPr>
                <w:rFonts w:ascii="Times New Roman" w:eastAsia="等线" w:hAnsi="Times New Roman" w:cs="Times New Roman"/>
                <w:kern w:val="0"/>
                <w:szCs w:val="21"/>
                <w:lang w:bidi="ug-CN"/>
              </w:rPr>
              <w:t>Developed</w:t>
            </w:r>
            <w:r w:rsidRPr="00377E54">
              <w:rPr>
                <w:rFonts w:ascii="Times New Roman" w:eastAsia="等线" w:hAnsi="Times New Roman" w:cs="Times New Roman" w:hint="eastAsia"/>
                <w:kern w:val="0"/>
                <w:szCs w:val="21"/>
                <w:lang w:bidi="ug-CN"/>
              </w:rPr>
              <w:t xml:space="preserve"> nations should help the developing nations.</w:t>
            </w:r>
          </w:p>
        </w:tc>
      </w:tr>
    </w:tbl>
    <w:p w14:paraId="4074C674" w14:textId="77777777" w:rsidR="00377E54" w:rsidRPr="00377E54" w:rsidRDefault="00377E54" w:rsidP="00501F2F">
      <w:pPr>
        <w:spacing w:line="360" w:lineRule="auto"/>
        <w:jc w:val="center"/>
        <w:rPr>
          <w:rFonts w:ascii="Times New Roman" w:hAnsi="Times New Roman" w:cs="Times New Roman" w:hint="eastAsia"/>
          <w:b/>
          <w:bCs/>
          <w:sz w:val="24"/>
          <w:szCs w:val="28"/>
        </w:rPr>
      </w:pPr>
    </w:p>
    <w:sectPr w:rsidR="00377E54" w:rsidRPr="00377E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5BEDA9" w14:textId="77777777" w:rsidR="00F63B96" w:rsidRDefault="00F63B96" w:rsidP="00377E54">
      <w:pPr>
        <w:rPr>
          <w:rFonts w:hint="eastAsia"/>
        </w:rPr>
      </w:pPr>
      <w:r>
        <w:separator/>
      </w:r>
    </w:p>
  </w:endnote>
  <w:endnote w:type="continuationSeparator" w:id="0">
    <w:p w14:paraId="6AE70292" w14:textId="77777777" w:rsidR="00F63B96" w:rsidRDefault="00F63B96" w:rsidP="00377E5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Uighur">
    <w:panose1 w:val="02000000000000000000"/>
    <w:charset w:val="00"/>
    <w:family w:val="auto"/>
    <w:pitch w:val="variable"/>
    <w:sig w:usb0="80002003" w:usb1="80000000" w:usb2="00000008" w:usb3="00000000" w:csb0="0000004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E76893" w14:textId="77777777" w:rsidR="00F63B96" w:rsidRDefault="00F63B96" w:rsidP="00377E54">
      <w:pPr>
        <w:rPr>
          <w:rFonts w:hint="eastAsia"/>
        </w:rPr>
      </w:pPr>
      <w:r>
        <w:separator/>
      </w:r>
    </w:p>
  </w:footnote>
  <w:footnote w:type="continuationSeparator" w:id="0">
    <w:p w14:paraId="41D71EBD" w14:textId="77777777" w:rsidR="00F63B96" w:rsidRDefault="00F63B96" w:rsidP="00377E5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F2F"/>
    <w:rsid w:val="00011001"/>
    <w:rsid w:val="0001444F"/>
    <w:rsid w:val="000376E1"/>
    <w:rsid w:val="00050869"/>
    <w:rsid w:val="00071F2A"/>
    <w:rsid w:val="00074984"/>
    <w:rsid w:val="00094037"/>
    <w:rsid w:val="000A6703"/>
    <w:rsid w:val="000B5EC3"/>
    <w:rsid w:val="000E04F2"/>
    <w:rsid w:val="000F552A"/>
    <w:rsid w:val="00115FD5"/>
    <w:rsid w:val="00125061"/>
    <w:rsid w:val="001264B0"/>
    <w:rsid w:val="0013201C"/>
    <w:rsid w:val="00132A36"/>
    <w:rsid w:val="001506C1"/>
    <w:rsid w:val="00153D54"/>
    <w:rsid w:val="00177A96"/>
    <w:rsid w:val="00185F67"/>
    <w:rsid w:val="00187132"/>
    <w:rsid w:val="001977CC"/>
    <w:rsid w:val="001A4C24"/>
    <w:rsid w:val="001A5FAB"/>
    <w:rsid w:val="001B0064"/>
    <w:rsid w:val="001E07A1"/>
    <w:rsid w:val="001F147F"/>
    <w:rsid w:val="002148DC"/>
    <w:rsid w:val="00220902"/>
    <w:rsid w:val="0022161C"/>
    <w:rsid w:val="00223B52"/>
    <w:rsid w:val="0023095E"/>
    <w:rsid w:val="002327B0"/>
    <w:rsid w:val="002356B1"/>
    <w:rsid w:val="00236057"/>
    <w:rsid w:val="00237904"/>
    <w:rsid w:val="00237D06"/>
    <w:rsid w:val="0024703A"/>
    <w:rsid w:val="00251AD8"/>
    <w:rsid w:val="002617FD"/>
    <w:rsid w:val="00274D9C"/>
    <w:rsid w:val="002819C0"/>
    <w:rsid w:val="002E57FF"/>
    <w:rsid w:val="002E678E"/>
    <w:rsid w:val="00300257"/>
    <w:rsid w:val="00300CD2"/>
    <w:rsid w:val="00304575"/>
    <w:rsid w:val="003076F6"/>
    <w:rsid w:val="003101A3"/>
    <w:rsid w:val="003352AF"/>
    <w:rsid w:val="0034385A"/>
    <w:rsid w:val="0035753E"/>
    <w:rsid w:val="0036477A"/>
    <w:rsid w:val="00365927"/>
    <w:rsid w:val="00374C9A"/>
    <w:rsid w:val="003770AD"/>
    <w:rsid w:val="00377E54"/>
    <w:rsid w:val="003B441E"/>
    <w:rsid w:val="003C227A"/>
    <w:rsid w:val="003E592D"/>
    <w:rsid w:val="003E6A0D"/>
    <w:rsid w:val="004001F1"/>
    <w:rsid w:val="00403A1E"/>
    <w:rsid w:val="004126EB"/>
    <w:rsid w:val="00420EB3"/>
    <w:rsid w:val="00436947"/>
    <w:rsid w:val="0043701C"/>
    <w:rsid w:val="004413A0"/>
    <w:rsid w:val="0044744E"/>
    <w:rsid w:val="00457D15"/>
    <w:rsid w:val="004720CD"/>
    <w:rsid w:val="004A53F9"/>
    <w:rsid w:val="004B7D16"/>
    <w:rsid w:val="004C5373"/>
    <w:rsid w:val="004D5539"/>
    <w:rsid w:val="004D67EA"/>
    <w:rsid w:val="004F6AD3"/>
    <w:rsid w:val="00501F2F"/>
    <w:rsid w:val="005138A1"/>
    <w:rsid w:val="00516D00"/>
    <w:rsid w:val="00516E46"/>
    <w:rsid w:val="00527A58"/>
    <w:rsid w:val="00535D67"/>
    <w:rsid w:val="00542C1C"/>
    <w:rsid w:val="005568B8"/>
    <w:rsid w:val="0056322C"/>
    <w:rsid w:val="005874E8"/>
    <w:rsid w:val="005C2B7E"/>
    <w:rsid w:val="006125B5"/>
    <w:rsid w:val="0061583A"/>
    <w:rsid w:val="0063761A"/>
    <w:rsid w:val="00653C4C"/>
    <w:rsid w:val="006873A3"/>
    <w:rsid w:val="00691830"/>
    <w:rsid w:val="006B279F"/>
    <w:rsid w:val="006B369A"/>
    <w:rsid w:val="006C50E5"/>
    <w:rsid w:val="006C7413"/>
    <w:rsid w:val="006E2B04"/>
    <w:rsid w:val="006E589B"/>
    <w:rsid w:val="006F77F1"/>
    <w:rsid w:val="00700DEA"/>
    <w:rsid w:val="00704AD4"/>
    <w:rsid w:val="00710A38"/>
    <w:rsid w:val="00727EF7"/>
    <w:rsid w:val="007371C7"/>
    <w:rsid w:val="00750575"/>
    <w:rsid w:val="00760AC2"/>
    <w:rsid w:val="00764289"/>
    <w:rsid w:val="007A0899"/>
    <w:rsid w:val="007D1DBA"/>
    <w:rsid w:val="007E42A0"/>
    <w:rsid w:val="00827667"/>
    <w:rsid w:val="00856B31"/>
    <w:rsid w:val="00866D70"/>
    <w:rsid w:val="00870604"/>
    <w:rsid w:val="00880E7F"/>
    <w:rsid w:val="00882698"/>
    <w:rsid w:val="00884444"/>
    <w:rsid w:val="008B00EB"/>
    <w:rsid w:val="008B1795"/>
    <w:rsid w:val="008C13A9"/>
    <w:rsid w:val="008D23F6"/>
    <w:rsid w:val="008E1FF4"/>
    <w:rsid w:val="009020C9"/>
    <w:rsid w:val="00906DE4"/>
    <w:rsid w:val="0092718B"/>
    <w:rsid w:val="00936617"/>
    <w:rsid w:val="00973A57"/>
    <w:rsid w:val="0098170E"/>
    <w:rsid w:val="00993612"/>
    <w:rsid w:val="00994057"/>
    <w:rsid w:val="009C4009"/>
    <w:rsid w:val="009D2E03"/>
    <w:rsid w:val="009D3790"/>
    <w:rsid w:val="009D5B19"/>
    <w:rsid w:val="009D7786"/>
    <w:rsid w:val="009F24DC"/>
    <w:rsid w:val="009F25B6"/>
    <w:rsid w:val="00A10C3A"/>
    <w:rsid w:val="00A20022"/>
    <w:rsid w:val="00A20D5F"/>
    <w:rsid w:val="00A2795E"/>
    <w:rsid w:val="00A44B37"/>
    <w:rsid w:val="00A51E4B"/>
    <w:rsid w:val="00A733B8"/>
    <w:rsid w:val="00AA0F66"/>
    <w:rsid w:val="00AA1A90"/>
    <w:rsid w:val="00AB11B7"/>
    <w:rsid w:val="00AB6159"/>
    <w:rsid w:val="00AC29E1"/>
    <w:rsid w:val="00AD664F"/>
    <w:rsid w:val="00AE3E62"/>
    <w:rsid w:val="00B06DD2"/>
    <w:rsid w:val="00B07C3E"/>
    <w:rsid w:val="00B109B2"/>
    <w:rsid w:val="00B228DD"/>
    <w:rsid w:val="00B3442A"/>
    <w:rsid w:val="00B45E3B"/>
    <w:rsid w:val="00B55458"/>
    <w:rsid w:val="00B61E09"/>
    <w:rsid w:val="00B64433"/>
    <w:rsid w:val="00B7506E"/>
    <w:rsid w:val="00BA1FD1"/>
    <w:rsid w:val="00C07CFF"/>
    <w:rsid w:val="00C1031D"/>
    <w:rsid w:val="00C308CB"/>
    <w:rsid w:val="00C36831"/>
    <w:rsid w:val="00C50B38"/>
    <w:rsid w:val="00C5773E"/>
    <w:rsid w:val="00C6517B"/>
    <w:rsid w:val="00C73D37"/>
    <w:rsid w:val="00C801EC"/>
    <w:rsid w:val="00CD6887"/>
    <w:rsid w:val="00CE3F97"/>
    <w:rsid w:val="00CF672D"/>
    <w:rsid w:val="00D10B02"/>
    <w:rsid w:val="00D360AA"/>
    <w:rsid w:val="00D367C3"/>
    <w:rsid w:val="00D423C4"/>
    <w:rsid w:val="00D56F0E"/>
    <w:rsid w:val="00D66AEC"/>
    <w:rsid w:val="00D675A1"/>
    <w:rsid w:val="00D7217C"/>
    <w:rsid w:val="00D73BF3"/>
    <w:rsid w:val="00D81DB6"/>
    <w:rsid w:val="00D8440D"/>
    <w:rsid w:val="00D84954"/>
    <w:rsid w:val="00D8790C"/>
    <w:rsid w:val="00D93FA7"/>
    <w:rsid w:val="00D96B89"/>
    <w:rsid w:val="00DA1DE7"/>
    <w:rsid w:val="00DA45B2"/>
    <w:rsid w:val="00DB5236"/>
    <w:rsid w:val="00DD61C4"/>
    <w:rsid w:val="00DE4149"/>
    <w:rsid w:val="00DE4B8C"/>
    <w:rsid w:val="00DF4514"/>
    <w:rsid w:val="00E03483"/>
    <w:rsid w:val="00E04005"/>
    <w:rsid w:val="00E13380"/>
    <w:rsid w:val="00E16B99"/>
    <w:rsid w:val="00E22AE9"/>
    <w:rsid w:val="00E22B02"/>
    <w:rsid w:val="00E57D7B"/>
    <w:rsid w:val="00E724DC"/>
    <w:rsid w:val="00E84D8C"/>
    <w:rsid w:val="00EA50D9"/>
    <w:rsid w:val="00ED2089"/>
    <w:rsid w:val="00ED71A0"/>
    <w:rsid w:val="00EE4966"/>
    <w:rsid w:val="00EE5AD4"/>
    <w:rsid w:val="00EE7CD1"/>
    <w:rsid w:val="00EF60CD"/>
    <w:rsid w:val="00F01028"/>
    <w:rsid w:val="00F04CEB"/>
    <w:rsid w:val="00F0594B"/>
    <w:rsid w:val="00F06A7A"/>
    <w:rsid w:val="00F1286B"/>
    <w:rsid w:val="00F23A83"/>
    <w:rsid w:val="00F25606"/>
    <w:rsid w:val="00F3189C"/>
    <w:rsid w:val="00F46627"/>
    <w:rsid w:val="00F55AC5"/>
    <w:rsid w:val="00F63B96"/>
    <w:rsid w:val="00F70552"/>
    <w:rsid w:val="00F8238A"/>
    <w:rsid w:val="00F94CDA"/>
    <w:rsid w:val="00FA0A16"/>
    <w:rsid w:val="00FD5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99065D"/>
  <w15:chartTrackingRefBased/>
  <w15:docId w15:val="{371B3608-6F32-4C1F-B470-AA1D1CB40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F2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01F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1F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1F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1F2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1F2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1F2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1F2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1F2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1F2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1F2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1F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1F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1F2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1F2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01F2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1F2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1F2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1F2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1F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01F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1F2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01F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1F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01F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1F2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01F2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1F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01F2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01F2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7E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7E5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7E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7E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344</Characters>
  <Application>Microsoft Office Word</Application>
  <DocSecurity>0</DocSecurity>
  <Lines>24</Lines>
  <Paragraphs>6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沙拉依丁 艾尔西丁</dc:creator>
  <cp:keywords/>
  <dc:description/>
  <cp:lastModifiedBy>沙拉依丁 艾尔西丁</cp:lastModifiedBy>
  <cp:revision>2</cp:revision>
  <dcterms:created xsi:type="dcterms:W3CDTF">2025-07-21T17:01:00Z</dcterms:created>
  <dcterms:modified xsi:type="dcterms:W3CDTF">2025-07-21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3f42fd-50a5-45f0-b8cf-b1a918b26ab5</vt:lpwstr>
  </property>
</Properties>
</file>